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3826"/>
        <w:gridCol w:w="5564"/>
      </w:tblGrid>
      <w:tr w:rsidR="001B7435" w:rsidRPr="00E02EA5" w:rsidTr="009D59D8">
        <w:trPr>
          <w:trHeight w:val="300"/>
        </w:trPr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75227A" w:rsidRDefault="001B7435" w:rsidP="009D59D8">
            <w:pPr>
              <w:spacing w:line="240" w:lineRule="auto"/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</w:pPr>
            <w:r w:rsidRPr="0075227A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Biome (Martin)</w:t>
            </w:r>
          </w:p>
        </w:tc>
        <w:tc>
          <w:tcPr>
            <w:tcW w:w="5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75227A" w:rsidRDefault="001B7435" w:rsidP="009D59D8">
            <w:pPr>
              <w:spacing w:line="240" w:lineRule="auto"/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</w:pPr>
            <w:r w:rsidRPr="0075227A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Biome (LPI)</w:t>
            </w:r>
          </w:p>
        </w:tc>
      </w:tr>
      <w:tr w:rsidR="001B7435" w:rsidRPr="00E02EA5" w:rsidTr="009D59D8">
        <w:trPr>
          <w:trHeight w:val="143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ropical evergreen woodlan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ropical &amp; subtropical coniferous forests</w:t>
            </w:r>
          </w:p>
        </w:tc>
      </w:tr>
      <w:tr w:rsidR="001B7435" w:rsidRPr="00E02EA5" w:rsidTr="009D59D8">
        <w:trPr>
          <w:trHeight w:val="135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ropical deciduous woodlan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ropical dry broadleaf forests / Tropical moist broadleaf forests</w:t>
            </w:r>
          </w:p>
        </w:tc>
      </w:tr>
      <w:tr w:rsidR="001B7435" w:rsidRPr="00E02EA5" w:rsidTr="009D59D8">
        <w:trPr>
          <w:trHeight w:val="8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emperate evergreen woodlan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emperate coniferous forests</w:t>
            </w:r>
          </w:p>
        </w:tc>
      </w:tr>
      <w:tr w:rsidR="001B7435" w:rsidRPr="00E02EA5" w:rsidTr="009D59D8">
        <w:trPr>
          <w:trHeight w:val="8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emperate deciduous woodlan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</w:t>
            </w: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 / Mixed woodlan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emperate broadleaf and mixed forests</w:t>
            </w:r>
          </w:p>
        </w:tc>
      </w:tr>
      <w:tr w:rsidR="001B7435" w:rsidRPr="00E02EA5" w:rsidTr="009D59D8">
        <w:trPr>
          <w:trHeight w:val="80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Boreal woodland</w:t>
            </w:r>
          </w:p>
        </w:tc>
        <w:tc>
          <w:tcPr>
            <w:tcW w:w="5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 xml:space="preserve">Boreal forests &amp; </w:t>
            </w:r>
            <w:r w:rsidRPr="00E02EA5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aiga</w:t>
            </w:r>
          </w:p>
        </w:tc>
      </w:tr>
      <w:tr w:rsidR="001B7435" w:rsidRPr="00E02EA5" w:rsidTr="009D59D8">
        <w:trPr>
          <w:trHeight w:val="80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undra*</w:t>
            </w:r>
          </w:p>
        </w:tc>
        <w:tc>
          <w:tcPr>
            <w:tcW w:w="5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7435" w:rsidRPr="00E02EA5" w:rsidRDefault="001B743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undra</w:t>
            </w:r>
          </w:p>
        </w:tc>
      </w:tr>
    </w:tbl>
    <w:p w:rsidR="00A36237" w:rsidRDefault="00A36237" w:rsidP="001B7435">
      <w:bookmarkStart w:id="0" w:name="_GoBack"/>
      <w:bookmarkEnd w:id="0"/>
    </w:p>
    <w:sectPr w:rsidR="00A36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35"/>
    <w:rsid w:val="001B7435"/>
    <w:rsid w:val="00A36237"/>
    <w:rsid w:val="00EE1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einet</dc:creator>
  <cp:lastModifiedBy>Stefanie Deinet</cp:lastModifiedBy>
  <cp:revision>1</cp:revision>
  <dcterms:created xsi:type="dcterms:W3CDTF">2016-12-16T11:54:00Z</dcterms:created>
  <dcterms:modified xsi:type="dcterms:W3CDTF">2016-12-16T11:55:00Z</dcterms:modified>
</cp:coreProperties>
</file>